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31BEEAB9" w14:textId="77777777" w:rsidR="001023EB" w:rsidRPr="00701BA4" w:rsidRDefault="001023EB" w:rsidP="001023EB">
      <w:pPr>
        <w:tabs>
          <w:tab w:val="left" w:pos="1872"/>
        </w:tabs>
      </w:pPr>
    </w:p>
    <w:p w14:paraId="20AC78E5" w14:textId="7F58D347" w:rsidR="005A2C4F" w:rsidRDefault="001023EB" w:rsidP="005A2C4F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 w:rsidR="008627C8">
        <w:t xml:space="preserve">Supplementary </w:t>
      </w:r>
      <w:r w:rsidR="005A38F2">
        <w:t>Data</w:t>
      </w:r>
      <w:r w:rsidR="007973D8">
        <w:t xml:space="preserve"> </w:t>
      </w:r>
      <w:r w:rsidR="000118B9">
        <w:t>1</w:t>
      </w:r>
    </w:p>
    <w:p w14:paraId="116EE91A" w14:textId="2A65A7F3" w:rsidR="005A38F2" w:rsidRPr="005A2C4F" w:rsidRDefault="001023EB" w:rsidP="00562076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F7070E" w:rsidRPr="00F7070E">
        <w:t>Source data for the figures and tables</w:t>
      </w:r>
      <w:r w:rsidR="00F7070E">
        <w:t>.</w:t>
      </w:r>
    </w:p>
    <w:p w14:paraId="697249D9" w14:textId="77777777" w:rsidR="00C12B53" w:rsidRPr="00701BA4" w:rsidRDefault="00C12B53" w:rsidP="00C12B53">
      <w:pPr>
        <w:tabs>
          <w:tab w:val="left" w:pos="1872"/>
        </w:tabs>
      </w:pPr>
    </w:p>
    <w:p w14:paraId="60880876" w14:textId="11AC30B8" w:rsidR="00C12B53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>Supplementary Data 2</w:t>
      </w:r>
    </w:p>
    <w:p w14:paraId="6931AF28" w14:textId="1ED4EFF4" w:rsidR="00C12B53" w:rsidRPr="005A2C4F" w:rsidRDefault="00C12B53" w:rsidP="00F7070E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F7070E" w:rsidRPr="00F7070E">
        <w:t>NGS sequencing data</w:t>
      </w:r>
      <w:r w:rsidR="00F7070E" w:rsidRPr="00F7070E">
        <w:t>.</w:t>
      </w:r>
    </w:p>
    <w:p w14:paraId="1AD49C06" w14:textId="77777777" w:rsidR="00C12B53" w:rsidRPr="00D37F12" w:rsidRDefault="00C12B53" w:rsidP="00847519">
      <w:pPr>
        <w:tabs>
          <w:tab w:val="left" w:pos="1872"/>
        </w:tabs>
      </w:pPr>
    </w:p>
    <w:sectPr w:rsidR="00C12B53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64A39"/>
    <w:rsid w:val="00171C8E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3DB1"/>
    <w:rsid w:val="0080653C"/>
    <w:rsid w:val="00813843"/>
    <w:rsid w:val="008157E0"/>
    <w:rsid w:val="0081721A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328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37F12"/>
    <w:rsid w:val="00D429EE"/>
    <w:rsid w:val="00D44685"/>
    <w:rsid w:val="00D50649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B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31</cp:revision>
  <dcterms:created xsi:type="dcterms:W3CDTF">2024-09-19T14:37:00Z</dcterms:created>
  <dcterms:modified xsi:type="dcterms:W3CDTF">2025-07-11T12:06:00Z</dcterms:modified>
</cp:coreProperties>
</file>